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12635" w14:textId="74A47F36" w:rsidR="00033F64" w:rsidRPr="00FB44CF" w:rsidRDefault="00033F64" w:rsidP="00033F6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4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3 Table. </w:t>
      </w:r>
      <w:r w:rsidR="00373D00" w:rsidRPr="00FB44CF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indicator species in each</w:t>
      </w:r>
      <w:r w:rsidR="00DE56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67D03">
        <w:rPr>
          <w:rFonts w:ascii="Times New Roman" w:hAnsi="Times New Roman" w:cs="Times New Roman"/>
          <w:b/>
          <w:bCs/>
          <w:sz w:val="24"/>
          <w:szCs w:val="24"/>
          <w:lang w:val="en-GB"/>
        </w:rPr>
        <w:t>arthropod</w:t>
      </w:r>
      <w:r w:rsidR="00373D00" w:rsidRPr="00FB44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 for three vegetation types. 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 xml:space="preserve">Only species for which the analysis </w:t>
      </w:r>
      <w:r w:rsidR="001B60A5">
        <w:rPr>
          <w:rFonts w:ascii="Times New Roman" w:hAnsi="Times New Roman" w:cs="Times New Roman"/>
          <w:sz w:val="24"/>
          <w:szCs w:val="24"/>
          <w:lang w:val="en-GB"/>
        </w:rPr>
        <w:t xml:space="preserve">revealed a 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1B60A5">
        <w:rPr>
          <w:rFonts w:ascii="Times New Roman" w:hAnsi="Times New Roman" w:cs="Times New Roman"/>
          <w:sz w:val="24"/>
          <w:szCs w:val="24"/>
          <w:lang w:val="en-GB"/>
        </w:rPr>
        <w:t xml:space="preserve">IndVal value 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>are shown</w:t>
      </w:r>
      <w:r w:rsidR="00CD0AB2">
        <w:rPr>
          <w:rFonts w:ascii="Times New Roman" w:hAnsi="Times New Roman" w:cs="Times New Roman"/>
          <w:sz w:val="24"/>
          <w:szCs w:val="24"/>
          <w:lang w:val="en-GB"/>
        </w:rPr>
        <w:t>, with species, whose IndVal is ≥ 70% shown in bold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D0AB2">
        <w:rPr>
          <w:rFonts w:ascii="Times New Roman" w:hAnsi="Times New Roman" w:cs="Times New Roman"/>
          <w:sz w:val="24"/>
          <w:szCs w:val="24"/>
          <w:lang w:val="en-GB"/>
        </w:rPr>
        <w:t xml:space="preserve">The IndVal is given in square brackets. 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>The number of species analysed</w:t>
      </w:r>
      <w:r w:rsidR="00CD0AB2">
        <w:rPr>
          <w:rFonts w:ascii="Times New Roman" w:hAnsi="Times New Roman" w:cs="Times New Roman"/>
          <w:sz w:val="24"/>
          <w:szCs w:val="24"/>
          <w:lang w:val="en-GB"/>
        </w:rPr>
        <w:t xml:space="preserve"> for each arthropod group</w:t>
      </w:r>
      <w:r w:rsidR="00B66E45" w:rsidRPr="00AC0549">
        <w:rPr>
          <w:rFonts w:ascii="Times New Roman" w:hAnsi="Times New Roman" w:cs="Times New Roman"/>
          <w:sz w:val="24"/>
          <w:szCs w:val="24"/>
          <w:lang w:val="en-GB"/>
        </w:rPr>
        <w:t xml:space="preserve"> is given for comparison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60"/>
        <w:gridCol w:w="1893"/>
        <w:gridCol w:w="2107"/>
        <w:gridCol w:w="2920"/>
      </w:tblGrid>
      <w:tr w:rsidR="00033F64" w:rsidRPr="00FB44CF" w14:paraId="1731ABD0" w14:textId="77777777" w:rsidTr="001B60A5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1099B" w14:textId="77777777" w:rsidR="001B60A5" w:rsidRDefault="001B60A5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Vegetation type</w:t>
            </w:r>
          </w:p>
          <w:p w14:paraId="0FE3B771" w14:textId="7C3AB311" w:rsidR="00033F64" w:rsidRPr="00FB44CF" w:rsidRDefault="00467D03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Arthropod</w:t>
            </w:r>
            <w:r w:rsidR="00033F64"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 xml:space="preserve"> group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12B04" w14:textId="77312BE9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>Numb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er of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 xml:space="preserve"> spec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ies</w:t>
            </w:r>
            <w:r w:rsidR="001B6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 xml:space="preserve"> considered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BFE6F" w14:textId="26405A91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>Spec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ies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 xml:space="preserve"> w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ith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 xml:space="preserve"> sign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ificant</w:t>
            </w: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 xml:space="preserve"> IndV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CDB30" w14:textId="6E79D2BB" w:rsidR="00033F64" w:rsidRPr="00FB44CF" w:rsidRDefault="00373D00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Indicator s</w:t>
            </w:r>
            <w:r w:rsidR="00373E63"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>pecies</w:t>
            </w:r>
          </w:p>
        </w:tc>
      </w:tr>
      <w:tr w:rsidR="00033F64" w:rsidRPr="00FB44CF" w14:paraId="5AF2CC28" w14:textId="77777777" w:rsidTr="001B60A5">
        <w:trPr>
          <w:trHeight w:val="16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0947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C3E7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7052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0049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033F64" w:rsidRPr="00FB44CF" w14:paraId="0CDB21EF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F9FE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>Fores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487D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9444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B8AA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033F64" w:rsidRPr="00FB44CF" w14:paraId="37BDF6B8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8EF0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Spider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611C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8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336F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EF03" w14:textId="5E75513A" w:rsidR="00033F64" w:rsidRPr="00FB44CF" w:rsidRDefault="00373D00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</w:pP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Robertus truncorum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5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="00B66E45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Micaria aenea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4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="00B66E45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="00B66E45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Diplostyla concolor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="00B66E45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="00B66E45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Pardosa ferruginea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="00B66E45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="00B66E45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Trochosa ruricola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2DE28DCD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C644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Milliped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D4E1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7BBA" w14:textId="4502A616" w:rsidR="00033F64" w:rsidRPr="00FB44CF" w:rsidRDefault="00A835B6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6D0F" w14:textId="21F2F66A" w:rsidR="00033F64" w:rsidRPr="00F24DE5" w:rsidRDefault="00A835B6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Polydesmus monticola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CD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7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Chordeumatida</w:t>
            </w:r>
            <w:r w:rsidRPr="001829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CH"/>
              </w:rPr>
              <w:t xml:space="preserve"> sp.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CD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73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Cylindroiulus zinalensi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F4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4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Atractosoma meridionale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F4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1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Iulogona tirolensi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F4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5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Cylindroiulus tirolensi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F4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54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</w:p>
        </w:tc>
      </w:tr>
      <w:tr w:rsidR="00033F64" w:rsidRPr="00FB44CF" w14:paraId="10EC1414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B189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Centiped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BA38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F44B" w14:textId="2D55771F" w:rsidR="00033F64" w:rsidRPr="00FB44CF" w:rsidRDefault="00B66E45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EE6A" w14:textId="0063E1DA" w:rsidR="00033F64" w:rsidRPr="00FB44CF" w:rsidRDefault="00B66E45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Lithobius tenebrosu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1A1D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4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Eupolybothrus tridentinu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1A1D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1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0D1C5733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0640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A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ADED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2D6C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5748" w14:textId="2885E598" w:rsidR="00033F64" w:rsidRPr="00FB44CF" w:rsidRDefault="00373E63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en-CH"/>
              </w:rPr>
              <w:t>Formica lugubri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CD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7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Formica aquilonia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CD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>Myrmica lobicorni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CD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281DF5DC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048A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Ground beetl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E0C7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E013" w14:textId="6392287A" w:rsidR="00033F64" w:rsidRPr="00FB44CF" w:rsidRDefault="00106BF8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1211" w14:textId="2EAC71FF" w:rsidR="00033F64" w:rsidRPr="00FB44CF" w:rsidRDefault="00D35842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Calathus micropteru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7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Pterostichus unctulatu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75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Cychrus attenuat</w:t>
            </w:r>
            <w:r w:rsidR="00075D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u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5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Trichotichnus</w:t>
            </w:r>
            <w:r w:rsidR="00D165C1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laevicolli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="00D165C1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="00D165C1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Pterostichus jurinei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9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,</w:t>
            </w:r>
          </w:p>
        </w:tc>
      </w:tr>
      <w:tr w:rsidR="00033F64" w:rsidRPr="00FB44CF" w14:paraId="33367B69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D10A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Rove beetl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377D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7B7F" w14:textId="365C2F0D" w:rsidR="00033F64" w:rsidRPr="00FB44CF" w:rsidRDefault="00E04EA0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7CBF" w14:textId="18D97615" w:rsidR="00033F64" w:rsidRPr="00F24DE5" w:rsidRDefault="00E04EA0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Zyras humerali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75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Lordithon exoletu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71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Liogluta wuesthoffi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7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Quedius ochropteru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Quedius paradisianu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2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Tachinus</w:t>
            </w:r>
            <w:r w:rsidR="00B57F41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elongatu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61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="00B57F41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="00B57F41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Tachinus laticolli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  <w:r w:rsidR="00B57F41"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="00B57F41"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Tachinus proximus</w:t>
            </w:r>
            <w:r w:rsidR="00F24DE5" w:rsidRP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[</w:t>
            </w:r>
            <w:r w:rsidR="00DB7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50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]</w:t>
            </w:r>
          </w:p>
        </w:tc>
      </w:tr>
      <w:tr w:rsidR="00033F64" w:rsidRPr="00FB44CF" w14:paraId="0BC3A6F6" w14:textId="77777777" w:rsidTr="001B60A5">
        <w:trPr>
          <w:trHeight w:val="16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44AF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C9BC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1B2C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33B6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033F64" w:rsidRPr="00FB44CF" w14:paraId="0DE5DBB7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D6AC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>Grasslan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843C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E677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0F97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F00CE2" w:rsidRPr="00FB44CF" w14:paraId="57199BAB" w14:textId="77777777" w:rsidTr="001B60A5">
        <w:trPr>
          <w:trHeight w:val="16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AE25" w14:textId="1F389D21" w:rsidR="00F00CE2" w:rsidRPr="00FB44CF" w:rsidRDefault="00F00CE2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Ground beetl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EC3E3" w14:textId="59F0C40B" w:rsidR="00F00CE2" w:rsidRPr="00FB44CF" w:rsidRDefault="00F00CE2" w:rsidP="00F00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DE4CF" w14:textId="361CD652" w:rsidR="00F00CE2" w:rsidRPr="00FB44CF" w:rsidRDefault="00F00CE2" w:rsidP="00F00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FB118" w14:textId="57FBC17C" w:rsidR="00F00CE2" w:rsidRPr="00FB44CF" w:rsidRDefault="00F00CE2" w:rsidP="00F00C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H"/>
              </w:rPr>
              <w:t>Cymindis vaporariorum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7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9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76E5013F" w14:textId="77777777" w:rsidTr="001B60A5">
        <w:trPr>
          <w:trHeight w:val="16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B660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51DF" w14:textId="77777777" w:rsidR="00033F64" w:rsidRPr="00FB44CF" w:rsidRDefault="00033F64" w:rsidP="00F00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BF69" w14:textId="77777777" w:rsidR="00033F64" w:rsidRPr="00FB44CF" w:rsidRDefault="00033F64" w:rsidP="00F00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1277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033F64" w:rsidRPr="00FB44CF" w14:paraId="736A9D92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B98F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  <w:t>Patchy veg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7D89" w14:textId="77777777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E1C4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CC61" w14:textId="77777777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033F64" w:rsidRPr="00FB44CF" w14:paraId="0B00A863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DF73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Spider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30E5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8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8D2C" w14:textId="6A3AE2D3" w:rsidR="00033F64" w:rsidRPr="00FB44CF" w:rsidRDefault="00B66E45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8B80" w14:textId="48BA8623" w:rsidR="00033F64" w:rsidRPr="00FB44CF" w:rsidRDefault="00B66E45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Xysticus lanio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4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Drassodes heeri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56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56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3C8871C1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8D3F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Milliped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74F8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01B8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CF73" w14:textId="133A902A" w:rsidR="00033F64" w:rsidRPr="00FB44CF" w:rsidRDefault="00A835B6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Leptoiulus helveticu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182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75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398CB2EA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C012" w14:textId="77777777" w:rsidR="00033F64" w:rsidRPr="00FB44CF" w:rsidRDefault="00033F64" w:rsidP="001B60A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Centiped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4CE7" w14:textId="77777777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1601" w14:textId="0BDE34D9" w:rsidR="00033F64" w:rsidRPr="00FB44CF" w:rsidRDefault="005167BA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0745" w14:textId="6D7FB210" w:rsidR="00033F64" w:rsidRPr="00FB44CF" w:rsidRDefault="005167BA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</w:pPr>
            <w:r w:rsidRPr="001829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CH"/>
              </w:rPr>
              <w:t>Lithobius glacialis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83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, </w:t>
            </w:r>
            <w:r w:rsidRPr="00FB44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CH"/>
              </w:rPr>
              <w:t>Lithobius</w:t>
            </w:r>
            <w:r w:rsidRPr="00FB4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CH"/>
              </w:rPr>
              <w:t xml:space="preserve"> sp.</w:t>
            </w:r>
            <w:r w:rsidR="00F24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CH"/>
              </w:rPr>
              <w:t xml:space="preserve"> 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[</w:t>
            </w:r>
            <w:r w:rsidR="003C4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67</w:t>
            </w:r>
            <w:r w:rsidR="00F24DE5" w:rsidRPr="00F2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CH"/>
              </w:rPr>
              <w:t>]</w:t>
            </w:r>
          </w:p>
        </w:tc>
      </w:tr>
      <w:tr w:rsidR="00033F64" w:rsidRPr="00FB44CF" w14:paraId="3223DA22" w14:textId="77777777" w:rsidTr="001B60A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41275" w14:textId="10F27CCC" w:rsidR="00033F64" w:rsidRPr="00FB44CF" w:rsidRDefault="00033F64" w:rsidP="00EB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4ECA5" w14:textId="404D5F0A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73D1F" w14:textId="7343E78F" w:rsidR="00033F64" w:rsidRPr="00FB44CF" w:rsidRDefault="00033F64" w:rsidP="00EB0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0BD87" w14:textId="33FE7624" w:rsidR="00033F64" w:rsidRPr="00FB44CF" w:rsidRDefault="00033F64" w:rsidP="00373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H"/>
              </w:rPr>
            </w:pPr>
          </w:p>
        </w:tc>
      </w:tr>
    </w:tbl>
    <w:p w14:paraId="2DD3E10A" w14:textId="77777777" w:rsidR="0012635D" w:rsidRDefault="0012635D"/>
    <w:sectPr w:rsidR="00126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C159E"/>
    <w:multiLevelType w:val="hybridMultilevel"/>
    <w:tmpl w:val="6D3E3CBC"/>
    <w:lvl w:ilvl="0" w:tplc="89EC87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187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64"/>
    <w:rsid w:val="00033F64"/>
    <w:rsid w:val="00075DAF"/>
    <w:rsid w:val="00106BF8"/>
    <w:rsid w:val="0012635D"/>
    <w:rsid w:val="00182939"/>
    <w:rsid w:val="001A1DE6"/>
    <w:rsid w:val="001B60A5"/>
    <w:rsid w:val="00370BFA"/>
    <w:rsid w:val="00373D00"/>
    <w:rsid w:val="00373E63"/>
    <w:rsid w:val="003C40B8"/>
    <w:rsid w:val="00467D03"/>
    <w:rsid w:val="005167BA"/>
    <w:rsid w:val="00563D39"/>
    <w:rsid w:val="00817882"/>
    <w:rsid w:val="00A835B6"/>
    <w:rsid w:val="00AC0549"/>
    <w:rsid w:val="00B57F41"/>
    <w:rsid w:val="00B66E45"/>
    <w:rsid w:val="00BA63EF"/>
    <w:rsid w:val="00CD0AB2"/>
    <w:rsid w:val="00D165C1"/>
    <w:rsid w:val="00D35842"/>
    <w:rsid w:val="00DB737A"/>
    <w:rsid w:val="00DE56C2"/>
    <w:rsid w:val="00E04EA0"/>
    <w:rsid w:val="00E37CE3"/>
    <w:rsid w:val="00F00CE2"/>
    <w:rsid w:val="00F24DE5"/>
    <w:rsid w:val="00F41E51"/>
    <w:rsid w:val="00F756BD"/>
    <w:rsid w:val="00FB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6AD9"/>
  <w15:chartTrackingRefBased/>
  <w15:docId w15:val="{A645BEA7-4AEC-476B-9B1A-50C3C167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3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6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835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21</cp:revision>
  <dcterms:created xsi:type="dcterms:W3CDTF">2022-06-14T08:05:00Z</dcterms:created>
  <dcterms:modified xsi:type="dcterms:W3CDTF">2022-06-23T13:32:00Z</dcterms:modified>
</cp:coreProperties>
</file>